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9EE7C" w14:textId="7936CD6E" w:rsidR="00865A86" w:rsidRDefault="004F68A4" w:rsidP="00837428">
      <w:pPr>
        <w:pStyle w:val="TableTitle"/>
        <w:spacing w:line="240" w:lineRule="auto"/>
        <w:rPr>
          <w:b/>
        </w:rPr>
      </w:pPr>
      <w:r>
        <w:rPr>
          <w:b/>
        </w:rPr>
        <w:t xml:space="preserve">S1. </w:t>
      </w:r>
      <w:r w:rsidR="00865A86" w:rsidRPr="00F575F5">
        <w:rPr>
          <w:b/>
        </w:rPr>
        <w:t xml:space="preserve">PRISMA-P </w:t>
      </w:r>
      <w:r>
        <w:rPr>
          <w:b/>
        </w:rPr>
        <w:t xml:space="preserve">Checklist. </w:t>
      </w:r>
      <w:r w:rsidR="00FF4CE7">
        <w:rPr>
          <w:b/>
        </w:rPr>
        <w:t>(</w:t>
      </w:r>
      <w:r w:rsidR="00FF4CE7" w:rsidRPr="00FF4CE7">
        <w:t xml:space="preserve">Preferred Reporting Items for Systematic review and Meta-Analysis Protocols) 2015 checklist: </w:t>
      </w:r>
      <w:r w:rsidR="002B3292" w:rsidRPr="00FF4CE7">
        <w:t>recommended items</w:t>
      </w:r>
      <w:r w:rsidR="00FF4CE7" w:rsidRPr="00FF4CE7">
        <w:t xml:space="preserve"> to address in a systematic review protoco</w:t>
      </w:r>
      <w:r w:rsidR="00FF4CE7">
        <w:t>l</w:t>
      </w:r>
      <w:r w:rsidR="00800DCC" w:rsidRPr="004F68A4">
        <w:t>*</w:t>
      </w:r>
      <w:r w:rsidR="00837428" w:rsidRPr="00F575F5">
        <w:rPr>
          <w:b/>
        </w:rPr>
        <w:t xml:space="preserve"> </w:t>
      </w:r>
    </w:p>
    <w:p w14:paraId="44AEFC6A" w14:textId="77777777" w:rsidR="004F68A4" w:rsidRPr="00F575F5" w:rsidRDefault="004F68A4" w:rsidP="00837428">
      <w:pPr>
        <w:pStyle w:val="TableTitle"/>
        <w:spacing w:line="240" w:lineRule="auto"/>
        <w:rPr>
          <w:b/>
        </w:rPr>
      </w:pPr>
    </w:p>
    <w:tbl>
      <w:tblPr>
        <w:tblW w:w="5036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1433"/>
        <w:gridCol w:w="657"/>
        <w:gridCol w:w="1319"/>
        <w:gridCol w:w="8693"/>
        <w:gridCol w:w="995"/>
        <w:gridCol w:w="992"/>
      </w:tblGrid>
      <w:tr w:rsidR="00BE1F4C" w:rsidRPr="00837428" w14:paraId="52A51AE1" w14:textId="70BB9F1F" w:rsidTr="000926FA"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164188" w14:textId="77777777" w:rsidR="00BE1F4C" w:rsidRPr="00837428" w:rsidRDefault="00BE1F4C" w:rsidP="00113F39">
            <w:pPr>
              <w:pStyle w:val="TableHeader"/>
              <w:spacing w:before="0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Section and topic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DCBBC5" w14:textId="77777777" w:rsidR="00BE1F4C" w:rsidRDefault="00BE1F4C" w:rsidP="00113F39">
            <w:pPr>
              <w:pStyle w:val="TableHeader"/>
              <w:spacing w:before="0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</w:t>
            </w:r>
          </w:p>
          <w:p w14:paraId="271C6BB4" w14:textId="77777777" w:rsidR="00BE1F4C" w:rsidRPr="00837428" w:rsidRDefault="00BE1F4C" w:rsidP="00113F39">
            <w:pPr>
              <w:pStyle w:val="TableHeader"/>
              <w:spacing w:before="0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No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CAAE4" w14:textId="77777777" w:rsidR="00BE1F4C" w:rsidRPr="00837428" w:rsidRDefault="00BE1F4C" w:rsidP="00113F39">
            <w:pPr>
              <w:pStyle w:val="TableHeader"/>
              <w:spacing w:before="0"/>
              <w:jc w:val="center"/>
              <w:rPr>
                <w:sz w:val="20"/>
              </w:rPr>
            </w:pPr>
            <w:r w:rsidRPr="00B424AF">
              <w:rPr>
                <w:sz w:val="20"/>
              </w:rPr>
              <w:t>Information reported</w:t>
            </w:r>
          </w:p>
        </w:tc>
        <w:tc>
          <w:tcPr>
            <w:tcW w:w="34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282EA" w14:textId="3BE68573" w:rsidR="00BE1F4C" w:rsidRPr="00837428" w:rsidRDefault="00BE1F4C" w:rsidP="00113F39">
            <w:pPr>
              <w:pStyle w:val="TableHeader"/>
              <w:spacing w:before="0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68D4635E" w14:textId="06968506" w:rsidR="00BE1F4C" w:rsidRPr="00837428" w:rsidRDefault="00BE1F4C" w:rsidP="00113F39">
            <w:pPr>
              <w:pStyle w:val="TableHeader"/>
              <w:spacing w:before="0"/>
              <w:jc w:val="center"/>
              <w:rPr>
                <w:sz w:val="20"/>
              </w:rPr>
            </w:pPr>
            <w:r>
              <w:rPr>
                <w:sz w:val="20"/>
              </w:rPr>
              <w:t>Page Number</w:t>
            </w:r>
          </w:p>
        </w:tc>
      </w:tr>
      <w:tr w:rsidR="00482620" w:rsidRPr="00837428" w14:paraId="1604ACCC" w14:textId="10065A08" w:rsidTr="000926FA">
        <w:trPr>
          <w:trHeight w:val="253"/>
        </w:trPr>
        <w:tc>
          <w:tcPr>
            <w:tcW w:w="464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23051BB5" w14:textId="77777777" w:rsidR="00482620" w:rsidRDefault="00482620" w:rsidP="00113F39">
            <w:pPr>
              <w:pStyle w:val="TableSubHead"/>
              <w:spacing w:after="8"/>
              <w:jc w:val="center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5EB89409" w14:textId="77777777" w:rsidR="00482620" w:rsidRDefault="00482620" w:rsidP="00113F39">
            <w:pPr>
              <w:pStyle w:val="TableSubHead"/>
              <w:spacing w:after="8"/>
              <w:jc w:val="center"/>
              <w:rPr>
                <w:sz w:val="20"/>
              </w:rPr>
            </w:pPr>
          </w:p>
        </w:tc>
      </w:tr>
      <w:tr w:rsidR="00482620" w:rsidRPr="00837428" w14:paraId="4639334E" w14:textId="585099C1" w:rsidTr="000926FA"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4C65D0DF" w14:textId="77777777" w:rsidR="00482620" w:rsidRPr="00324626" w:rsidRDefault="00482620" w:rsidP="00F575F5">
            <w:pPr>
              <w:spacing w:after="8" w:line="240" w:lineRule="auto"/>
              <w:rPr>
                <w:b/>
                <w:bCs/>
                <w:sz w:val="20"/>
              </w:rPr>
            </w:pPr>
            <w:r w:rsidRPr="00324626">
              <w:rPr>
                <w:b/>
                <w:bCs/>
                <w:sz w:val="20"/>
              </w:rPr>
              <w:t>Title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790ACEC7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2EABAB58" w14:textId="77777777" w:rsidR="00482620" w:rsidRPr="008E7E95" w:rsidRDefault="00482620" w:rsidP="008E7E95">
            <w:pPr>
              <w:spacing w:after="8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4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0AD91CF9" w14:textId="77777777" w:rsidR="00482620" w:rsidRPr="00837428" w:rsidRDefault="00482620" w:rsidP="00113F39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2727594E" w14:textId="77777777" w:rsidR="00482620" w:rsidRPr="00837428" w:rsidRDefault="00482620" w:rsidP="00975188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482620" w:rsidRPr="00837428" w14:paraId="5CECB30F" w14:textId="778DBDE7" w:rsidTr="000926FA">
        <w:tc>
          <w:tcPr>
            <w:tcW w:w="509" w:type="pct"/>
            <w:tcBorders>
              <w:top w:val="single" w:sz="4" w:space="0" w:color="auto"/>
            </w:tcBorders>
          </w:tcPr>
          <w:p w14:paraId="1B720FAE" w14:textId="77777777" w:rsidR="00482620" w:rsidRPr="00837428" w:rsidRDefault="00482620" w:rsidP="00B424A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ication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01D03F9C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proofErr w:type="spellStart"/>
            <w:r w:rsidRPr="00837428">
              <w:rPr>
                <w:sz w:val="20"/>
              </w:rPr>
              <w:t>1a</w:t>
            </w:r>
            <w:proofErr w:type="spellEnd"/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FBE4D5"/>
            <w:vAlign w:val="center"/>
          </w:tcPr>
          <w:p w14:paraId="2D24FC65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top w:val="single" w:sz="4" w:space="0" w:color="auto"/>
            </w:tcBorders>
          </w:tcPr>
          <w:p w14:paraId="7EF3756C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13BB39C9" w14:textId="544E6203" w:rsidR="00482620" w:rsidRPr="00837428" w:rsidRDefault="00DE465C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82620" w:rsidRPr="00837428" w14:paraId="61FA14CE" w14:textId="3E297D01" w:rsidTr="000926FA">
        <w:tc>
          <w:tcPr>
            <w:tcW w:w="509" w:type="pct"/>
            <w:tcBorders>
              <w:bottom w:val="nil"/>
            </w:tcBorders>
          </w:tcPr>
          <w:p w14:paraId="7F9E25FB" w14:textId="77777777" w:rsidR="00482620" w:rsidRPr="00837428" w:rsidRDefault="00482620" w:rsidP="00B424A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Update</w:t>
            </w:r>
          </w:p>
        </w:tc>
        <w:tc>
          <w:tcPr>
            <w:tcW w:w="233" w:type="pct"/>
            <w:tcBorders>
              <w:bottom w:val="nil"/>
            </w:tcBorders>
          </w:tcPr>
          <w:p w14:paraId="7123FEB9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proofErr w:type="spellStart"/>
            <w:r w:rsidRPr="00837428">
              <w:rPr>
                <w:sz w:val="20"/>
              </w:rPr>
              <w:t>1b</w:t>
            </w:r>
            <w:proofErr w:type="spellEnd"/>
          </w:p>
        </w:tc>
        <w:tc>
          <w:tcPr>
            <w:tcW w:w="468" w:type="pct"/>
            <w:tcBorders>
              <w:bottom w:val="nil"/>
            </w:tcBorders>
            <w:shd w:val="clear" w:color="auto" w:fill="FBE4D5"/>
            <w:vAlign w:val="center"/>
          </w:tcPr>
          <w:p w14:paraId="0CEFF8D2" w14:textId="4FF180AC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A</w:t>
            </w:r>
          </w:p>
        </w:tc>
        <w:tc>
          <w:tcPr>
            <w:tcW w:w="3437" w:type="pct"/>
            <w:gridSpan w:val="2"/>
            <w:tcBorders>
              <w:bottom w:val="nil"/>
            </w:tcBorders>
          </w:tcPr>
          <w:p w14:paraId="6D293C45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</w:p>
        </w:tc>
        <w:tc>
          <w:tcPr>
            <w:tcW w:w="352" w:type="pct"/>
            <w:tcBorders>
              <w:bottom w:val="nil"/>
            </w:tcBorders>
          </w:tcPr>
          <w:p w14:paraId="58AD6887" w14:textId="77777777" w:rsidR="00482620" w:rsidRPr="00837428" w:rsidRDefault="00482620" w:rsidP="00975188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482620" w:rsidRPr="00837428" w14:paraId="7D2F9BE0" w14:textId="13EE17CB" w:rsidTr="000926FA"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51FD18D9" w14:textId="77777777" w:rsidR="00482620" w:rsidRPr="00837428" w:rsidRDefault="00482620" w:rsidP="00B424A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</w:tcPr>
          <w:p w14:paraId="75AF19E4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FBE4D5"/>
            <w:vAlign w:val="center"/>
          </w:tcPr>
          <w:p w14:paraId="59813098" w14:textId="77777777" w:rsidR="00482620" w:rsidRPr="00420306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top w:val="nil"/>
              <w:bottom w:val="single" w:sz="4" w:space="0" w:color="auto"/>
            </w:tcBorders>
          </w:tcPr>
          <w:p w14:paraId="4C321F4B" w14:textId="77777777" w:rsidR="00482620" w:rsidRDefault="00482620" w:rsidP="00DA7619">
            <w:pPr>
              <w:spacing w:after="8" w:line="240" w:lineRule="auto"/>
              <w:rPr>
                <w:bCs/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  <w:r w:rsidRPr="00DA7619">
              <w:rPr>
                <w:bCs/>
                <w:sz w:val="20"/>
              </w:rPr>
              <w:t xml:space="preserve"> </w:t>
            </w:r>
          </w:p>
          <w:p w14:paraId="39E7658D" w14:textId="6BA1CE28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345431">
              <w:rPr>
                <w:color w:val="333333"/>
                <w:sz w:val="20"/>
                <w:szCs w:val="16"/>
              </w:rPr>
              <w:t>CRD42022365471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</w:tcPr>
          <w:p w14:paraId="30138BD5" w14:textId="5ABB3D0C" w:rsidR="00482620" w:rsidRPr="00837428" w:rsidRDefault="00841C7F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482620" w:rsidRPr="00837428" w14:paraId="55E436F7" w14:textId="6E13C65C" w:rsidTr="000926FA"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267BCF6C" w14:textId="77777777" w:rsidR="00482620" w:rsidRPr="00324626" w:rsidRDefault="00482620" w:rsidP="00F575F5">
            <w:pPr>
              <w:spacing w:after="8" w:line="240" w:lineRule="auto"/>
              <w:rPr>
                <w:b/>
                <w:bCs/>
                <w:sz w:val="20"/>
              </w:rPr>
            </w:pPr>
            <w:r w:rsidRPr="00324626">
              <w:rPr>
                <w:b/>
                <w:bCs/>
                <w:sz w:val="20"/>
              </w:rPr>
              <w:t>Authors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76D11D33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4F5A2BDB" w14:textId="77777777" w:rsidR="00482620" w:rsidRPr="008E7E95" w:rsidRDefault="00482620" w:rsidP="008E7E95">
            <w:pPr>
              <w:spacing w:after="8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0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515153FD" w14:textId="77777777" w:rsidR="00482620" w:rsidRPr="00837428" w:rsidRDefault="00482620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14:paraId="380FEC2C" w14:textId="77777777" w:rsidR="00482620" w:rsidRPr="00837428" w:rsidRDefault="00482620" w:rsidP="00113F39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07ADBA07" w14:textId="77777777" w:rsidR="00482620" w:rsidRPr="00837428" w:rsidRDefault="00482620" w:rsidP="00975188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482620" w:rsidRPr="00837428" w14:paraId="2C6737EF" w14:textId="64B7421A" w:rsidTr="000926FA">
        <w:tc>
          <w:tcPr>
            <w:tcW w:w="509" w:type="pct"/>
            <w:tcBorders>
              <w:top w:val="single" w:sz="4" w:space="0" w:color="auto"/>
            </w:tcBorders>
          </w:tcPr>
          <w:p w14:paraId="2F1D798C" w14:textId="77777777" w:rsidR="00482620" w:rsidRPr="00837428" w:rsidRDefault="00482620" w:rsidP="00B424A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tact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18CCC535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proofErr w:type="spellStart"/>
            <w:r w:rsidRPr="00837428">
              <w:rPr>
                <w:sz w:val="20"/>
              </w:rPr>
              <w:t>3a</w:t>
            </w:r>
            <w:proofErr w:type="spellEnd"/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FBE4D5"/>
            <w:vAlign w:val="center"/>
          </w:tcPr>
          <w:p w14:paraId="02B63176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top w:val="single" w:sz="4" w:space="0" w:color="auto"/>
            </w:tcBorders>
          </w:tcPr>
          <w:p w14:paraId="22943FFB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656FD455" w14:textId="1A035E2A" w:rsidR="00482620" w:rsidRPr="00837428" w:rsidRDefault="00DE465C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482620" w:rsidRPr="00837428" w14:paraId="5A5C1069" w14:textId="63E4FB39" w:rsidTr="000926FA">
        <w:tc>
          <w:tcPr>
            <w:tcW w:w="509" w:type="pct"/>
            <w:tcBorders>
              <w:bottom w:val="nil"/>
            </w:tcBorders>
          </w:tcPr>
          <w:p w14:paraId="0ED99BB3" w14:textId="77777777" w:rsidR="00482620" w:rsidRPr="00837428" w:rsidRDefault="00482620" w:rsidP="00B424A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tributions</w:t>
            </w:r>
          </w:p>
        </w:tc>
        <w:tc>
          <w:tcPr>
            <w:tcW w:w="233" w:type="pct"/>
            <w:tcBorders>
              <w:bottom w:val="nil"/>
            </w:tcBorders>
          </w:tcPr>
          <w:p w14:paraId="4D36EDA1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proofErr w:type="spellStart"/>
            <w:r w:rsidRPr="00837428">
              <w:rPr>
                <w:sz w:val="20"/>
              </w:rPr>
              <w:t>3b</w:t>
            </w:r>
            <w:proofErr w:type="spellEnd"/>
          </w:p>
        </w:tc>
        <w:tc>
          <w:tcPr>
            <w:tcW w:w="468" w:type="pct"/>
            <w:tcBorders>
              <w:bottom w:val="nil"/>
            </w:tcBorders>
            <w:shd w:val="clear" w:color="auto" w:fill="FBE4D5"/>
            <w:vAlign w:val="center"/>
          </w:tcPr>
          <w:p w14:paraId="4F471DE4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bottom w:val="nil"/>
            </w:tcBorders>
          </w:tcPr>
          <w:p w14:paraId="76529CF3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</w:p>
        </w:tc>
        <w:tc>
          <w:tcPr>
            <w:tcW w:w="352" w:type="pct"/>
            <w:tcBorders>
              <w:bottom w:val="nil"/>
            </w:tcBorders>
          </w:tcPr>
          <w:p w14:paraId="6286A680" w14:textId="49530593" w:rsidR="00482620" w:rsidRPr="00837428" w:rsidRDefault="00C80993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7B0800">
              <w:rPr>
                <w:sz w:val="20"/>
              </w:rPr>
              <w:t>7</w:t>
            </w:r>
          </w:p>
        </w:tc>
      </w:tr>
      <w:tr w:rsidR="00482620" w:rsidRPr="00837428" w14:paraId="4C9F9C31" w14:textId="54E2C0A2" w:rsidTr="000926FA"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18EE68FC" w14:textId="77777777" w:rsidR="00482620" w:rsidRPr="00837428" w:rsidRDefault="00482620" w:rsidP="00B424A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</w:tcPr>
          <w:p w14:paraId="0D3E410D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FBE4D5"/>
            <w:vAlign w:val="center"/>
          </w:tcPr>
          <w:p w14:paraId="2852375D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  <w:tc>
          <w:tcPr>
            <w:tcW w:w="3437" w:type="pct"/>
            <w:gridSpan w:val="2"/>
            <w:tcBorders>
              <w:top w:val="nil"/>
              <w:bottom w:val="single" w:sz="4" w:space="0" w:color="auto"/>
            </w:tcBorders>
          </w:tcPr>
          <w:p w14:paraId="7522A1A1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</w:tcPr>
          <w:p w14:paraId="1A04F05A" w14:textId="77777777" w:rsidR="00482620" w:rsidRPr="00837428" w:rsidRDefault="00482620" w:rsidP="00975188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482620" w:rsidRPr="00837428" w14:paraId="7B457E58" w14:textId="5700616F" w:rsidTr="000926FA"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2237E3A3" w14:textId="77777777" w:rsidR="00482620" w:rsidRPr="00324626" w:rsidRDefault="00482620" w:rsidP="00F575F5">
            <w:pPr>
              <w:spacing w:after="8" w:line="240" w:lineRule="auto"/>
              <w:rPr>
                <w:b/>
                <w:bCs/>
                <w:sz w:val="20"/>
              </w:rPr>
            </w:pPr>
            <w:r w:rsidRPr="00324626">
              <w:rPr>
                <w:b/>
                <w:bCs/>
                <w:sz w:val="20"/>
              </w:rPr>
              <w:t>Support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5524A3E7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79B0BDE4" w14:textId="77777777" w:rsidR="00482620" w:rsidRPr="008E7E95" w:rsidRDefault="00482620" w:rsidP="008E7E95">
            <w:pPr>
              <w:spacing w:after="8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0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0C71C007" w14:textId="77777777" w:rsidR="00482620" w:rsidRPr="00837428" w:rsidRDefault="00482620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  <w:vAlign w:val="center"/>
          </w:tcPr>
          <w:p w14:paraId="02E08B1D" w14:textId="77777777" w:rsidR="00482620" w:rsidRPr="00837428" w:rsidRDefault="00482620" w:rsidP="00113F39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44A6CA66" w14:textId="77777777" w:rsidR="00482620" w:rsidRPr="00837428" w:rsidRDefault="00482620" w:rsidP="00975188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482620" w:rsidRPr="00837428" w14:paraId="76E59D95" w14:textId="7A45B80E" w:rsidTr="000926FA">
        <w:tc>
          <w:tcPr>
            <w:tcW w:w="509" w:type="pct"/>
            <w:tcBorders>
              <w:top w:val="single" w:sz="4" w:space="0" w:color="auto"/>
            </w:tcBorders>
          </w:tcPr>
          <w:p w14:paraId="340CF99F" w14:textId="77777777" w:rsidR="00482620" w:rsidRPr="00837428" w:rsidRDefault="00482620" w:rsidP="00B424A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ources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70D118B5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proofErr w:type="spellStart"/>
            <w:r w:rsidRPr="00837428">
              <w:rPr>
                <w:sz w:val="20"/>
              </w:rPr>
              <w:t>5a</w:t>
            </w:r>
            <w:proofErr w:type="spellEnd"/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FBE4D5"/>
            <w:vAlign w:val="center"/>
          </w:tcPr>
          <w:p w14:paraId="20ADD0B1" w14:textId="6AE4F824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top w:val="single" w:sz="4" w:space="0" w:color="auto"/>
            </w:tcBorders>
          </w:tcPr>
          <w:p w14:paraId="472BD05F" w14:textId="77777777" w:rsidR="00482620" w:rsidRPr="00DA7619" w:rsidRDefault="00482620" w:rsidP="00DA7619">
            <w:pPr>
              <w:spacing w:after="8" w:line="240" w:lineRule="auto"/>
              <w:rPr>
                <w:sz w:val="20"/>
              </w:rPr>
            </w:pPr>
            <w:r w:rsidRPr="00DA7619">
              <w:rPr>
                <w:sz w:val="20"/>
              </w:rPr>
              <w:t>Indicate sources of financial or other support for the review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5FB2DEDB" w14:textId="3A1F1C2E" w:rsidR="00482620" w:rsidRPr="00DA7619" w:rsidRDefault="00C80993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7B0800">
              <w:rPr>
                <w:sz w:val="20"/>
              </w:rPr>
              <w:t>6</w:t>
            </w:r>
          </w:p>
        </w:tc>
      </w:tr>
      <w:tr w:rsidR="00482620" w:rsidRPr="00837428" w14:paraId="6DDCCA79" w14:textId="1C1D1A0F" w:rsidTr="000926FA">
        <w:tc>
          <w:tcPr>
            <w:tcW w:w="509" w:type="pct"/>
            <w:tcBorders>
              <w:bottom w:val="nil"/>
            </w:tcBorders>
          </w:tcPr>
          <w:p w14:paraId="61DB4B7F" w14:textId="77777777" w:rsidR="00482620" w:rsidRPr="00837428" w:rsidRDefault="00482620" w:rsidP="00B424AF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onsor</w:t>
            </w:r>
          </w:p>
        </w:tc>
        <w:tc>
          <w:tcPr>
            <w:tcW w:w="233" w:type="pct"/>
            <w:tcBorders>
              <w:bottom w:val="nil"/>
            </w:tcBorders>
          </w:tcPr>
          <w:p w14:paraId="34EC3668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proofErr w:type="spellStart"/>
            <w:r w:rsidRPr="00837428">
              <w:rPr>
                <w:sz w:val="20"/>
              </w:rPr>
              <w:t>5b</w:t>
            </w:r>
            <w:proofErr w:type="spellEnd"/>
          </w:p>
        </w:tc>
        <w:tc>
          <w:tcPr>
            <w:tcW w:w="468" w:type="pct"/>
            <w:tcBorders>
              <w:bottom w:val="nil"/>
            </w:tcBorders>
            <w:shd w:val="clear" w:color="auto" w:fill="FBE4D5"/>
            <w:vAlign w:val="center"/>
          </w:tcPr>
          <w:p w14:paraId="64F00381" w14:textId="2C162B51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bottom w:val="nil"/>
            </w:tcBorders>
          </w:tcPr>
          <w:p w14:paraId="66C34FE4" w14:textId="77777777" w:rsidR="00482620" w:rsidRPr="00DA7619" w:rsidRDefault="00482620" w:rsidP="00DA7619">
            <w:pPr>
              <w:spacing w:after="8" w:line="240" w:lineRule="auto"/>
              <w:rPr>
                <w:sz w:val="20"/>
              </w:rPr>
            </w:pPr>
            <w:r w:rsidRPr="00DA7619">
              <w:rPr>
                <w:sz w:val="20"/>
              </w:rPr>
              <w:t>Provide name for the review funder and/or sponsor</w:t>
            </w:r>
          </w:p>
        </w:tc>
        <w:tc>
          <w:tcPr>
            <w:tcW w:w="352" w:type="pct"/>
            <w:tcBorders>
              <w:bottom w:val="nil"/>
            </w:tcBorders>
          </w:tcPr>
          <w:p w14:paraId="237D6D8B" w14:textId="5F0AE457" w:rsidR="00482620" w:rsidRPr="00DA7619" w:rsidRDefault="00C80993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7B0800">
              <w:rPr>
                <w:sz w:val="20"/>
              </w:rPr>
              <w:t>6</w:t>
            </w:r>
          </w:p>
        </w:tc>
      </w:tr>
      <w:tr w:rsidR="00482620" w:rsidRPr="00837428" w14:paraId="6A5D7C08" w14:textId="4518638C" w:rsidTr="000926FA"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4A506C55" w14:textId="77777777" w:rsidR="00482620" w:rsidRPr="00837428" w:rsidRDefault="00482620" w:rsidP="00B424AF">
            <w:pPr>
              <w:spacing w:after="8" w:line="240" w:lineRule="auto"/>
              <w:jc w:val="both"/>
              <w:rPr>
                <w:sz w:val="20"/>
              </w:rPr>
            </w:pPr>
            <w:r w:rsidRPr="00837428">
              <w:rPr>
                <w:sz w:val="20"/>
              </w:rPr>
              <w:t>Role of sponsor or funder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</w:tcPr>
          <w:p w14:paraId="0A58D3C5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proofErr w:type="spellStart"/>
            <w:r w:rsidRPr="00837428">
              <w:rPr>
                <w:sz w:val="20"/>
              </w:rPr>
              <w:t>5c</w:t>
            </w:r>
            <w:proofErr w:type="spellEnd"/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FBE4D5"/>
            <w:vAlign w:val="center"/>
          </w:tcPr>
          <w:p w14:paraId="0CC0ECB5" w14:textId="6E6AAB49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top w:val="nil"/>
              <w:bottom w:val="single" w:sz="4" w:space="0" w:color="auto"/>
            </w:tcBorders>
          </w:tcPr>
          <w:p w14:paraId="6045A1CF" w14:textId="77777777" w:rsidR="00482620" w:rsidRPr="00DA7619" w:rsidRDefault="00482620" w:rsidP="00DA7619">
            <w:pPr>
              <w:spacing w:after="8" w:line="240" w:lineRule="auto"/>
              <w:rPr>
                <w:sz w:val="20"/>
              </w:rPr>
            </w:pPr>
            <w:r w:rsidRPr="00DA7619">
              <w:rPr>
                <w:sz w:val="20"/>
              </w:rPr>
              <w:t>Describe roles of funder(s), sponsor(s), and/or institution(s), if any, in developing the protocol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</w:tcPr>
          <w:p w14:paraId="53AFCE9F" w14:textId="12771250" w:rsidR="00482620" w:rsidRPr="00DA7619" w:rsidRDefault="00C80993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7B0800">
              <w:rPr>
                <w:sz w:val="20"/>
              </w:rPr>
              <w:t>6</w:t>
            </w:r>
          </w:p>
        </w:tc>
      </w:tr>
      <w:tr w:rsidR="00482620" w:rsidRPr="00837428" w14:paraId="12FDD20B" w14:textId="18E94602" w:rsidTr="000926FA">
        <w:tc>
          <w:tcPr>
            <w:tcW w:w="464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1F6C2616" w14:textId="77777777" w:rsidR="00482620" w:rsidRDefault="00482620" w:rsidP="00113F39">
            <w:pPr>
              <w:pStyle w:val="TableSubHead"/>
              <w:spacing w:after="8"/>
              <w:jc w:val="center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482F703A" w14:textId="77777777" w:rsidR="00482620" w:rsidRDefault="00482620" w:rsidP="00975188">
            <w:pPr>
              <w:pStyle w:val="TableSubHead"/>
              <w:spacing w:after="8"/>
              <w:jc w:val="center"/>
              <w:rPr>
                <w:sz w:val="20"/>
              </w:rPr>
            </w:pPr>
          </w:p>
        </w:tc>
      </w:tr>
      <w:tr w:rsidR="00482620" w:rsidRPr="00837428" w14:paraId="35253E64" w14:textId="6B1B7817" w:rsidTr="000926FA"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2E6F9E61" w14:textId="77777777" w:rsidR="00482620" w:rsidRPr="00837428" w:rsidRDefault="00482620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0B1BB36D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/>
            <w:vAlign w:val="center"/>
          </w:tcPr>
          <w:p w14:paraId="40BF1B50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87A72C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17DAEA1E" w14:textId="0FEB9385" w:rsidR="00482620" w:rsidRPr="00837428" w:rsidRDefault="005B10CC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-</w:t>
            </w:r>
            <w:r w:rsidR="000F3EC9">
              <w:rPr>
                <w:sz w:val="20"/>
              </w:rPr>
              <w:t>6</w:t>
            </w:r>
          </w:p>
        </w:tc>
      </w:tr>
      <w:tr w:rsidR="00482620" w:rsidRPr="00837428" w14:paraId="126F5995" w14:textId="1E0A5461" w:rsidTr="000926FA"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70D76275" w14:textId="77777777" w:rsidR="00482620" w:rsidRPr="00837428" w:rsidRDefault="00482620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11E9246F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/>
            <w:vAlign w:val="center"/>
          </w:tcPr>
          <w:p w14:paraId="3827689A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E4B136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, and outcomes (P</w:t>
            </w:r>
            <w:r>
              <w:rPr>
                <w:sz w:val="20"/>
              </w:rPr>
              <w:t>E</w:t>
            </w:r>
            <w:r w:rsidRPr="00837428">
              <w:rPr>
                <w:sz w:val="20"/>
              </w:rPr>
              <w:t>CO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0D53D027" w14:textId="2BCEB9EF" w:rsidR="00482620" w:rsidRPr="00837428" w:rsidRDefault="00B71987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482620" w:rsidRPr="00837428" w14:paraId="4225B428" w14:textId="199C80F2" w:rsidTr="000926FA">
        <w:tc>
          <w:tcPr>
            <w:tcW w:w="464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54CC715C" w14:textId="77777777" w:rsidR="00482620" w:rsidRDefault="00482620" w:rsidP="00113F39">
            <w:pPr>
              <w:pStyle w:val="TableSubHead"/>
              <w:spacing w:after="8"/>
              <w:jc w:val="center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/>
          </w:tcPr>
          <w:p w14:paraId="240B931E" w14:textId="77777777" w:rsidR="00482620" w:rsidRDefault="00482620" w:rsidP="00975188">
            <w:pPr>
              <w:pStyle w:val="TableSubHead"/>
              <w:spacing w:after="8"/>
              <w:jc w:val="center"/>
              <w:rPr>
                <w:sz w:val="20"/>
              </w:rPr>
            </w:pPr>
          </w:p>
        </w:tc>
      </w:tr>
      <w:tr w:rsidR="00482620" w:rsidRPr="00837428" w14:paraId="4D00EE2B" w14:textId="5B649BA7" w:rsidTr="000926FA"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3B7D454A" w14:textId="77777777" w:rsidR="00482620" w:rsidRPr="00837428" w:rsidRDefault="00482620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4FD7EACB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/>
            <w:vAlign w:val="center"/>
          </w:tcPr>
          <w:p w14:paraId="29574F74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8FE996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such as P</w:t>
            </w:r>
            <w:r>
              <w:rPr>
                <w:sz w:val="20"/>
              </w:rPr>
              <w:t>E</w:t>
            </w:r>
            <w:r w:rsidRPr="00837428">
              <w:rPr>
                <w:sz w:val="20"/>
              </w:rPr>
              <w:t>CO, study design, setting, time frame) and report characteristics (such as years considered, language, publication status) to be used as criteria for eligibility for the review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3DB429BD" w14:textId="7AD62ABB" w:rsidR="00482620" w:rsidRPr="00837428" w:rsidRDefault="00063BD7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482620" w:rsidRPr="00837428" w14:paraId="479E43A3" w14:textId="12019988" w:rsidTr="000926FA"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37BDB6D2" w14:textId="77777777" w:rsidR="00482620" w:rsidRPr="00837428" w:rsidRDefault="00482620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041B6FE8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/>
            <w:vAlign w:val="center"/>
          </w:tcPr>
          <w:p w14:paraId="2BA0D40D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F3B61C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such as electronic databases, contact with study authors, trial registers or other grey literature sources) with planned dates of coverage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626B9E6B" w14:textId="19E0A2B3" w:rsidR="00482620" w:rsidRPr="00837428" w:rsidRDefault="00F245B7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7-</w:t>
            </w:r>
            <w:r w:rsidR="00650CB7">
              <w:rPr>
                <w:sz w:val="20"/>
              </w:rPr>
              <w:t>10</w:t>
            </w:r>
          </w:p>
        </w:tc>
      </w:tr>
      <w:tr w:rsidR="00482620" w:rsidRPr="00837428" w14:paraId="5B4A6FDC" w14:textId="03AA2DFF" w:rsidTr="000926FA"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1D959A89" w14:textId="77777777" w:rsidR="00482620" w:rsidRPr="00837428" w:rsidRDefault="00482620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0F5636D7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/>
            <w:vAlign w:val="center"/>
          </w:tcPr>
          <w:p w14:paraId="79828B00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1B8859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proofErr w:type="spellStart"/>
            <w:r w:rsidRPr="00837428">
              <w:rPr>
                <w:sz w:val="20"/>
              </w:rPr>
              <w:t>Present</w:t>
            </w:r>
            <w:proofErr w:type="spellEnd"/>
            <w:r w:rsidRPr="00837428">
              <w:rPr>
                <w:sz w:val="20"/>
              </w:rPr>
              <w:t xml:space="preserve"> draft of search strategy to be used for at least one electronic database, including planned limits, such that it </w:t>
            </w:r>
            <w:r w:rsidRPr="00837428">
              <w:rPr>
                <w:sz w:val="20"/>
              </w:rPr>
              <w:lastRenderedPageBreak/>
              <w:t>could be repeated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32B336C0" w14:textId="1861FAEE" w:rsidR="00482620" w:rsidRPr="00837428" w:rsidRDefault="007F40EC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>10</w:t>
            </w:r>
          </w:p>
        </w:tc>
      </w:tr>
      <w:tr w:rsidR="00482620" w:rsidRPr="00837428" w14:paraId="2702B164" w14:textId="6CD381B5" w:rsidTr="000926FA">
        <w:tc>
          <w:tcPr>
            <w:tcW w:w="509" w:type="pct"/>
            <w:tcBorders>
              <w:top w:val="single" w:sz="4" w:space="0" w:color="auto"/>
            </w:tcBorders>
          </w:tcPr>
          <w:p w14:paraId="51B2273C" w14:textId="77777777" w:rsidR="00482620" w:rsidRPr="00837428" w:rsidRDefault="00482620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3A97FA3F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FBE4D5"/>
            <w:vAlign w:val="center"/>
          </w:tcPr>
          <w:p w14:paraId="7368075E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3084" w:type="pct"/>
            <w:tcBorders>
              <w:top w:val="single" w:sz="4" w:space="0" w:color="auto"/>
            </w:tcBorders>
          </w:tcPr>
          <w:p w14:paraId="78EFA219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  <w:vAlign w:val="center"/>
          </w:tcPr>
          <w:p w14:paraId="1C2A8A27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</w:tcPr>
          <w:p w14:paraId="0923F47E" w14:textId="77777777" w:rsidR="00482620" w:rsidRPr="00837428" w:rsidRDefault="00482620" w:rsidP="00975188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482620" w:rsidRPr="00837428" w14:paraId="017AF416" w14:textId="034D0142" w:rsidTr="000926FA">
        <w:tc>
          <w:tcPr>
            <w:tcW w:w="509" w:type="pct"/>
          </w:tcPr>
          <w:p w14:paraId="2D5C1E26" w14:textId="77777777" w:rsidR="00482620" w:rsidRPr="00837428" w:rsidRDefault="00482620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Data management</w:t>
            </w:r>
          </w:p>
        </w:tc>
        <w:tc>
          <w:tcPr>
            <w:tcW w:w="233" w:type="pct"/>
          </w:tcPr>
          <w:p w14:paraId="41FD62F5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proofErr w:type="spellStart"/>
            <w:r w:rsidRPr="00837428">
              <w:rPr>
                <w:sz w:val="20"/>
              </w:rPr>
              <w:t>11a</w:t>
            </w:r>
            <w:proofErr w:type="spellEnd"/>
          </w:p>
        </w:tc>
        <w:tc>
          <w:tcPr>
            <w:tcW w:w="468" w:type="pct"/>
            <w:shd w:val="clear" w:color="auto" w:fill="FBE4D5"/>
            <w:vAlign w:val="center"/>
          </w:tcPr>
          <w:p w14:paraId="30CA31F6" w14:textId="77777777" w:rsidR="00482620" w:rsidRPr="00837428" w:rsidRDefault="00482620" w:rsidP="00420306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</w:tcPr>
          <w:p w14:paraId="57EB85DA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</w:p>
        </w:tc>
        <w:tc>
          <w:tcPr>
            <w:tcW w:w="352" w:type="pct"/>
          </w:tcPr>
          <w:p w14:paraId="3C35F580" w14:textId="785C26AA" w:rsidR="00482620" w:rsidRPr="00837428" w:rsidRDefault="00CC76A7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482620" w:rsidRPr="00837428" w14:paraId="04A4CE18" w14:textId="47707D27" w:rsidTr="000926FA">
        <w:tc>
          <w:tcPr>
            <w:tcW w:w="509" w:type="pct"/>
          </w:tcPr>
          <w:p w14:paraId="64F29514" w14:textId="77777777" w:rsidR="00482620" w:rsidRPr="00837428" w:rsidRDefault="00482620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Selection process</w:t>
            </w:r>
          </w:p>
        </w:tc>
        <w:tc>
          <w:tcPr>
            <w:tcW w:w="233" w:type="pct"/>
          </w:tcPr>
          <w:p w14:paraId="494E1D19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proofErr w:type="spellStart"/>
            <w:r w:rsidRPr="00837428">
              <w:rPr>
                <w:sz w:val="20"/>
              </w:rPr>
              <w:t>11b</w:t>
            </w:r>
            <w:proofErr w:type="spellEnd"/>
          </w:p>
        </w:tc>
        <w:tc>
          <w:tcPr>
            <w:tcW w:w="468" w:type="pct"/>
            <w:shd w:val="clear" w:color="auto" w:fill="FBE4D5"/>
            <w:vAlign w:val="center"/>
          </w:tcPr>
          <w:p w14:paraId="54BF1E8C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</w:tcPr>
          <w:p w14:paraId="4303D23A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State the process that will be used for selecting studies (such as two independent reviewers) through each phase of the review (that is, screening, </w:t>
            </w:r>
            <w:proofErr w:type="gramStart"/>
            <w:r w:rsidRPr="00837428">
              <w:rPr>
                <w:sz w:val="20"/>
              </w:rPr>
              <w:t>eligibility</w:t>
            </w:r>
            <w:proofErr w:type="gramEnd"/>
            <w:r w:rsidRPr="00837428">
              <w:rPr>
                <w:sz w:val="20"/>
              </w:rPr>
              <w:t xml:space="preserve"> and inclusion in meta-analysis)</w:t>
            </w:r>
          </w:p>
        </w:tc>
        <w:tc>
          <w:tcPr>
            <w:tcW w:w="352" w:type="pct"/>
          </w:tcPr>
          <w:p w14:paraId="417E10BE" w14:textId="702DBAE3" w:rsidR="00482620" w:rsidRPr="00837428" w:rsidRDefault="00AB40B3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482620" w:rsidRPr="00837428" w14:paraId="59546439" w14:textId="398C66DC" w:rsidTr="000926FA">
        <w:tc>
          <w:tcPr>
            <w:tcW w:w="509" w:type="pct"/>
            <w:tcBorders>
              <w:bottom w:val="nil"/>
            </w:tcBorders>
          </w:tcPr>
          <w:p w14:paraId="41832C16" w14:textId="77777777" w:rsidR="00482620" w:rsidRPr="00837428" w:rsidRDefault="00482620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Data collection process</w:t>
            </w:r>
          </w:p>
        </w:tc>
        <w:tc>
          <w:tcPr>
            <w:tcW w:w="233" w:type="pct"/>
            <w:tcBorders>
              <w:bottom w:val="nil"/>
            </w:tcBorders>
          </w:tcPr>
          <w:p w14:paraId="603F18C3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proofErr w:type="spellStart"/>
            <w:r w:rsidRPr="00837428">
              <w:rPr>
                <w:sz w:val="20"/>
              </w:rPr>
              <w:t>11c</w:t>
            </w:r>
            <w:proofErr w:type="spellEnd"/>
          </w:p>
        </w:tc>
        <w:tc>
          <w:tcPr>
            <w:tcW w:w="468" w:type="pct"/>
            <w:tcBorders>
              <w:bottom w:val="nil"/>
            </w:tcBorders>
            <w:shd w:val="clear" w:color="auto" w:fill="FBE4D5"/>
            <w:vAlign w:val="center"/>
          </w:tcPr>
          <w:p w14:paraId="6FA5E9B2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bottom w:val="nil"/>
            </w:tcBorders>
          </w:tcPr>
          <w:p w14:paraId="4B035157" w14:textId="2AFBC8AD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 xml:space="preserve">Describe </w:t>
            </w:r>
            <w:r w:rsidR="00AB40B3">
              <w:rPr>
                <w:sz w:val="20"/>
              </w:rPr>
              <w:t xml:space="preserve">the </w:t>
            </w:r>
            <w:r w:rsidRPr="00837428">
              <w:rPr>
                <w:sz w:val="20"/>
              </w:rPr>
              <w:t>planned method of extracting data from reports (such as piloting forms, done independently, in duplicate), any processes for obtaining and confirming data from investigators</w:t>
            </w:r>
          </w:p>
        </w:tc>
        <w:tc>
          <w:tcPr>
            <w:tcW w:w="352" w:type="pct"/>
            <w:tcBorders>
              <w:bottom w:val="nil"/>
            </w:tcBorders>
          </w:tcPr>
          <w:p w14:paraId="5A52E7C7" w14:textId="768D3C68" w:rsidR="00482620" w:rsidRPr="00837428" w:rsidRDefault="00AB40B3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482620" w:rsidRPr="00837428" w14:paraId="446F25D8" w14:textId="4B3A781B" w:rsidTr="000926FA">
        <w:tc>
          <w:tcPr>
            <w:tcW w:w="509" w:type="pct"/>
            <w:tcBorders>
              <w:top w:val="nil"/>
              <w:bottom w:val="single" w:sz="4" w:space="0" w:color="auto"/>
            </w:tcBorders>
          </w:tcPr>
          <w:p w14:paraId="1595D4F2" w14:textId="77777777" w:rsidR="00482620" w:rsidRPr="00837428" w:rsidRDefault="00482620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</w:tcPr>
          <w:p w14:paraId="30171385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FBE4D5"/>
            <w:vAlign w:val="center"/>
          </w:tcPr>
          <w:p w14:paraId="0054935C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top w:val="nil"/>
              <w:bottom w:val="single" w:sz="4" w:space="0" w:color="auto"/>
            </w:tcBorders>
          </w:tcPr>
          <w:p w14:paraId="47A5F32F" w14:textId="77777777" w:rsidR="00482620" w:rsidRPr="00E51EE4" w:rsidRDefault="00482620" w:rsidP="00DA7619">
            <w:pPr>
              <w:spacing w:after="8" w:line="240" w:lineRule="auto"/>
              <w:rPr>
                <w:sz w:val="20"/>
                <w:highlight w:val="yellow"/>
              </w:rPr>
            </w:pPr>
            <w:r w:rsidRPr="00DA7619">
              <w:rPr>
                <w:sz w:val="20"/>
              </w:rPr>
              <w:t>List and define all variables for which data will be sought (such as PECO items, funding sources), any pre-planned data assumptions and simplifications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</w:tcPr>
          <w:p w14:paraId="1D1E7662" w14:textId="4F8DBB88" w:rsidR="00482620" w:rsidRPr="00DA7619" w:rsidRDefault="00BF6261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482620" w:rsidRPr="00837428" w14:paraId="2FD9D010" w14:textId="51D6FC2C" w:rsidTr="000926FA"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770BBA8A" w14:textId="77777777" w:rsidR="00482620" w:rsidRPr="00837428" w:rsidRDefault="00482620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18002FA1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/>
            <w:vAlign w:val="center"/>
          </w:tcPr>
          <w:p w14:paraId="5A2FF1C1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5A50C7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3F95126E" w14:textId="1595C97B" w:rsidR="00482620" w:rsidRPr="00837428" w:rsidRDefault="00F27F95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482620" w:rsidRPr="00837428" w14:paraId="521674F6" w14:textId="1E46307C" w:rsidTr="000926FA"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520FD3B2" w14:textId="77777777" w:rsidR="00482620" w:rsidRPr="00837428" w:rsidRDefault="00482620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4439445B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/>
            <w:vAlign w:val="center"/>
          </w:tcPr>
          <w:p w14:paraId="64003817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74ACCF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05BEC770" w14:textId="21C70757" w:rsidR="00482620" w:rsidRPr="00837428" w:rsidRDefault="00375BBC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1-12</w:t>
            </w:r>
          </w:p>
        </w:tc>
      </w:tr>
      <w:tr w:rsidR="00482620" w:rsidRPr="00837428" w14:paraId="128FBA22" w14:textId="61D3DE92" w:rsidTr="000926FA">
        <w:tc>
          <w:tcPr>
            <w:tcW w:w="509" w:type="pct"/>
            <w:vMerge w:val="restart"/>
            <w:tcBorders>
              <w:top w:val="single" w:sz="4" w:space="0" w:color="auto"/>
              <w:bottom w:val="nil"/>
            </w:tcBorders>
          </w:tcPr>
          <w:p w14:paraId="4291F3A2" w14:textId="77777777" w:rsidR="00482620" w:rsidRPr="00837428" w:rsidRDefault="00482620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233" w:type="pct"/>
            <w:tcBorders>
              <w:top w:val="single" w:sz="4" w:space="0" w:color="auto"/>
              <w:bottom w:val="nil"/>
            </w:tcBorders>
          </w:tcPr>
          <w:p w14:paraId="743C67C3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proofErr w:type="spellStart"/>
            <w:r w:rsidRPr="00837428">
              <w:rPr>
                <w:sz w:val="20"/>
              </w:rPr>
              <w:t>15a</w:t>
            </w:r>
            <w:proofErr w:type="spellEnd"/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shd w:val="clear" w:color="auto" w:fill="FBE4D5"/>
            <w:vAlign w:val="center"/>
          </w:tcPr>
          <w:p w14:paraId="4C65A2D8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top w:val="single" w:sz="4" w:space="0" w:color="auto"/>
              <w:bottom w:val="nil"/>
            </w:tcBorders>
          </w:tcPr>
          <w:p w14:paraId="72250DCF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</w:p>
        </w:tc>
        <w:tc>
          <w:tcPr>
            <w:tcW w:w="352" w:type="pct"/>
            <w:tcBorders>
              <w:top w:val="single" w:sz="4" w:space="0" w:color="auto"/>
              <w:bottom w:val="nil"/>
            </w:tcBorders>
          </w:tcPr>
          <w:p w14:paraId="180E5F88" w14:textId="143A1239" w:rsidR="00482620" w:rsidRPr="00837428" w:rsidRDefault="00612470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060975">
              <w:rPr>
                <w:sz w:val="20"/>
              </w:rPr>
              <w:t>2-13</w:t>
            </w:r>
          </w:p>
        </w:tc>
      </w:tr>
      <w:tr w:rsidR="00482620" w:rsidRPr="00837428" w14:paraId="1BC1A76F" w14:textId="343A446C" w:rsidTr="000926FA">
        <w:tc>
          <w:tcPr>
            <w:tcW w:w="509" w:type="pct"/>
            <w:vMerge/>
            <w:tcBorders>
              <w:top w:val="nil"/>
              <w:bottom w:val="nil"/>
            </w:tcBorders>
          </w:tcPr>
          <w:p w14:paraId="2EE46E9D" w14:textId="77777777" w:rsidR="00482620" w:rsidRPr="00837428" w:rsidRDefault="00482620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33" w:type="pct"/>
            <w:tcBorders>
              <w:top w:val="nil"/>
              <w:bottom w:val="nil"/>
            </w:tcBorders>
          </w:tcPr>
          <w:p w14:paraId="0C7442B9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proofErr w:type="spellStart"/>
            <w:r w:rsidRPr="00837428">
              <w:rPr>
                <w:sz w:val="20"/>
              </w:rPr>
              <w:t>15b</w:t>
            </w:r>
            <w:proofErr w:type="spellEnd"/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FBE4D5"/>
            <w:vAlign w:val="center"/>
          </w:tcPr>
          <w:p w14:paraId="633063D5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top w:val="nil"/>
              <w:bottom w:val="nil"/>
            </w:tcBorders>
          </w:tcPr>
          <w:p w14:paraId="5272DE29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14:paraId="3A5FA89E" w14:textId="0790BFE6" w:rsidR="00482620" w:rsidRPr="00837428" w:rsidRDefault="00060975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-13</w:t>
            </w:r>
          </w:p>
        </w:tc>
      </w:tr>
      <w:tr w:rsidR="00482620" w:rsidRPr="00837428" w14:paraId="150B5994" w14:textId="7C0A3D9D" w:rsidTr="000926FA">
        <w:tc>
          <w:tcPr>
            <w:tcW w:w="509" w:type="pct"/>
            <w:vMerge/>
            <w:tcBorders>
              <w:top w:val="nil"/>
              <w:bottom w:val="nil"/>
            </w:tcBorders>
          </w:tcPr>
          <w:p w14:paraId="6F410D4F" w14:textId="77777777" w:rsidR="00482620" w:rsidRPr="00837428" w:rsidRDefault="00482620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33" w:type="pct"/>
            <w:tcBorders>
              <w:top w:val="nil"/>
              <w:bottom w:val="nil"/>
            </w:tcBorders>
          </w:tcPr>
          <w:p w14:paraId="2DA8948C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proofErr w:type="spellStart"/>
            <w:r w:rsidRPr="00837428">
              <w:rPr>
                <w:sz w:val="20"/>
              </w:rPr>
              <w:t>15c</w:t>
            </w:r>
            <w:proofErr w:type="spellEnd"/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FBE4D5"/>
            <w:vAlign w:val="center"/>
          </w:tcPr>
          <w:p w14:paraId="37579AA6" w14:textId="1B9D5D05" w:rsidR="00482620" w:rsidRPr="008E7E95" w:rsidRDefault="0061247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A</w:t>
            </w:r>
          </w:p>
        </w:tc>
        <w:tc>
          <w:tcPr>
            <w:tcW w:w="3437" w:type="pct"/>
            <w:gridSpan w:val="2"/>
            <w:tcBorders>
              <w:top w:val="nil"/>
              <w:bottom w:val="nil"/>
            </w:tcBorders>
          </w:tcPr>
          <w:p w14:paraId="36D49956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</w:p>
        </w:tc>
        <w:tc>
          <w:tcPr>
            <w:tcW w:w="352" w:type="pct"/>
            <w:tcBorders>
              <w:top w:val="nil"/>
              <w:bottom w:val="nil"/>
            </w:tcBorders>
          </w:tcPr>
          <w:p w14:paraId="2FEABB7A" w14:textId="77777777" w:rsidR="00482620" w:rsidRPr="00837428" w:rsidRDefault="00482620" w:rsidP="00975188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482620" w:rsidRPr="00837428" w14:paraId="7E9FCAD9" w14:textId="1AB6BD1A" w:rsidTr="000926FA">
        <w:tc>
          <w:tcPr>
            <w:tcW w:w="509" w:type="pct"/>
            <w:vMerge/>
            <w:tcBorders>
              <w:top w:val="nil"/>
              <w:bottom w:val="single" w:sz="4" w:space="0" w:color="auto"/>
            </w:tcBorders>
          </w:tcPr>
          <w:p w14:paraId="6F78345E" w14:textId="77777777" w:rsidR="00482620" w:rsidRPr="00837428" w:rsidRDefault="00482620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</w:tcPr>
          <w:p w14:paraId="717DDD6D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proofErr w:type="spellStart"/>
            <w:r w:rsidRPr="00837428">
              <w:rPr>
                <w:sz w:val="20"/>
              </w:rPr>
              <w:t>15d</w:t>
            </w:r>
            <w:proofErr w:type="spellEnd"/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shd w:val="clear" w:color="auto" w:fill="FBE4D5"/>
            <w:vAlign w:val="center"/>
          </w:tcPr>
          <w:p w14:paraId="04A4925E" w14:textId="2C6E1DDD" w:rsidR="00482620" w:rsidRPr="008E7E95" w:rsidRDefault="00975188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A</w:t>
            </w:r>
          </w:p>
        </w:tc>
        <w:tc>
          <w:tcPr>
            <w:tcW w:w="3437" w:type="pct"/>
            <w:gridSpan w:val="2"/>
            <w:tcBorders>
              <w:top w:val="nil"/>
              <w:bottom w:val="single" w:sz="4" w:space="0" w:color="auto"/>
            </w:tcBorders>
          </w:tcPr>
          <w:p w14:paraId="388FC5B0" w14:textId="77777777" w:rsidR="00482620" w:rsidRPr="00E51EE4" w:rsidRDefault="00482620" w:rsidP="00DA7619">
            <w:pPr>
              <w:spacing w:after="8" w:line="240" w:lineRule="auto"/>
              <w:rPr>
                <w:sz w:val="20"/>
                <w:highlight w:val="yellow"/>
              </w:rPr>
            </w:pPr>
            <w:r w:rsidRPr="00DA7619">
              <w:rPr>
                <w:sz w:val="20"/>
              </w:rPr>
              <w:t>If quantitative synthesis is not appropriate, describe the type of summary planned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</w:tcPr>
          <w:p w14:paraId="6F813D0C" w14:textId="77777777" w:rsidR="00482620" w:rsidRPr="00DA7619" w:rsidRDefault="00482620" w:rsidP="00975188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482620" w:rsidRPr="00837428" w14:paraId="16296659" w14:textId="0E5A67E7" w:rsidTr="000926FA"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5335E5D6" w14:textId="77777777" w:rsidR="00482620" w:rsidRPr="00837428" w:rsidRDefault="00482620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55BF1816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/>
            <w:vAlign w:val="center"/>
          </w:tcPr>
          <w:p w14:paraId="1F0BD990" w14:textId="1F3D7FAF" w:rsidR="00482620" w:rsidRPr="008E7E95" w:rsidRDefault="00F83D52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A</w:t>
            </w:r>
          </w:p>
        </w:tc>
        <w:tc>
          <w:tcPr>
            <w:tcW w:w="34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A62D6D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such as publication bias across studies, selective reporting within studies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3D50CF47" w14:textId="77777777" w:rsidR="00482620" w:rsidRPr="00837428" w:rsidRDefault="00482620" w:rsidP="00975188">
            <w:pPr>
              <w:spacing w:after="8" w:line="240" w:lineRule="auto"/>
              <w:jc w:val="center"/>
              <w:rPr>
                <w:sz w:val="20"/>
              </w:rPr>
            </w:pPr>
          </w:p>
        </w:tc>
      </w:tr>
      <w:tr w:rsidR="00482620" w:rsidRPr="00837428" w14:paraId="60609A43" w14:textId="5E4DC4AB" w:rsidTr="000926FA"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14:paraId="4D481D34" w14:textId="77777777" w:rsidR="00482620" w:rsidRPr="00837428" w:rsidRDefault="00482620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6295288F" w14:textId="77777777" w:rsidR="00482620" w:rsidRPr="00837428" w:rsidRDefault="00482620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BE4D5"/>
            <w:vAlign w:val="center"/>
          </w:tcPr>
          <w:p w14:paraId="0F41D988" w14:textId="77777777" w:rsidR="00482620" w:rsidRPr="008E7E95" w:rsidRDefault="00482620" w:rsidP="00420306">
            <w:pPr>
              <w:spacing w:after="8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√</w:t>
            </w:r>
          </w:p>
        </w:tc>
        <w:tc>
          <w:tcPr>
            <w:tcW w:w="34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42F93D" w14:textId="77777777" w:rsidR="00482620" w:rsidRPr="00837428" w:rsidRDefault="00482620" w:rsidP="00DA7619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such as GRADE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687EC124" w14:textId="33F0F6CB" w:rsidR="00482620" w:rsidRPr="00837428" w:rsidRDefault="00146244" w:rsidP="00975188">
            <w:pPr>
              <w:spacing w:after="8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</w:tbl>
    <w:p w14:paraId="3B543849" w14:textId="77777777" w:rsidR="00553C0E" w:rsidRDefault="00553C0E" w:rsidP="00F575F5">
      <w:pPr>
        <w:pStyle w:val="EndnoteText"/>
        <w:rPr>
          <w:rFonts w:ascii="Times" w:hAnsi="Times"/>
          <w:bCs/>
        </w:rPr>
      </w:pPr>
    </w:p>
    <w:p w14:paraId="750AD4FA" w14:textId="572180BA" w:rsidR="00FF4CE7" w:rsidRPr="00324626" w:rsidRDefault="00FF4CE7" w:rsidP="00F575F5">
      <w:pPr>
        <w:pStyle w:val="EndnoteText"/>
        <w:rPr>
          <w:rFonts w:ascii="Times" w:hAnsi="Times"/>
          <w:bCs/>
        </w:rPr>
      </w:pPr>
      <w:r w:rsidRPr="00324626">
        <w:rPr>
          <w:rFonts w:ascii="Times" w:hAnsi="Times"/>
          <w:bCs/>
        </w:rPr>
        <w:t>N/A – Not Applicable</w:t>
      </w:r>
    </w:p>
    <w:p w14:paraId="7DA473F8" w14:textId="6179DA2C" w:rsidR="00397C7B" w:rsidRDefault="00324626" w:rsidP="00837428">
      <w:pPr>
        <w:spacing w:line="240" w:lineRule="auto"/>
        <w:rPr>
          <w:iCs/>
          <w:sz w:val="20"/>
        </w:rPr>
      </w:pPr>
      <w:r w:rsidRPr="00324626">
        <w:rPr>
          <w:iCs/>
          <w:sz w:val="20"/>
        </w:rPr>
        <w:t xml:space="preserve">Source: </w:t>
      </w:r>
      <w:proofErr w:type="spellStart"/>
      <w:r w:rsidRPr="00324626">
        <w:rPr>
          <w:iCs/>
          <w:sz w:val="20"/>
        </w:rPr>
        <w:t>Shamseer</w:t>
      </w:r>
      <w:proofErr w:type="spellEnd"/>
      <w:r w:rsidRPr="00324626">
        <w:rPr>
          <w:iCs/>
          <w:sz w:val="20"/>
        </w:rPr>
        <w:t xml:space="preserve"> L, Moher D, Clarke M, </w:t>
      </w:r>
      <w:proofErr w:type="spellStart"/>
      <w:r w:rsidRPr="00324626">
        <w:rPr>
          <w:iCs/>
          <w:sz w:val="20"/>
        </w:rPr>
        <w:t>Ghersi</w:t>
      </w:r>
      <w:proofErr w:type="spellEnd"/>
      <w:r w:rsidRPr="00324626">
        <w:rPr>
          <w:iCs/>
          <w:sz w:val="20"/>
        </w:rPr>
        <w:t xml:space="preserve"> D, </w:t>
      </w:r>
      <w:proofErr w:type="spellStart"/>
      <w:r w:rsidRPr="00324626">
        <w:rPr>
          <w:iCs/>
          <w:sz w:val="20"/>
        </w:rPr>
        <w:t>Liberati</w:t>
      </w:r>
      <w:proofErr w:type="spellEnd"/>
      <w:r w:rsidRPr="00324626">
        <w:rPr>
          <w:iCs/>
          <w:sz w:val="20"/>
        </w:rPr>
        <w:t xml:space="preserve"> A, </w:t>
      </w:r>
      <w:proofErr w:type="spellStart"/>
      <w:r w:rsidRPr="00324626">
        <w:rPr>
          <w:iCs/>
          <w:sz w:val="20"/>
        </w:rPr>
        <w:t>Petticrew</w:t>
      </w:r>
      <w:proofErr w:type="spellEnd"/>
      <w:r w:rsidRPr="00324626">
        <w:rPr>
          <w:iCs/>
          <w:sz w:val="20"/>
        </w:rPr>
        <w:t xml:space="preserve"> M, </w:t>
      </w:r>
      <w:proofErr w:type="spellStart"/>
      <w:r w:rsidRPr="00324626">
        <w:rPr>
          <w:iCs/>
          <w:sz w:val="20"/>
        </w:rPr>
        <w:t>Shekelle</w:t>
      </w:r>
      <w:proofErr w:type="spellEnd"/>
      <w:r w:rsidRPr="00324626">
        <w:rPr>
          <w:iCs/>
          <w:sz w:val="20"/>
        </w:rPr>
        <w:t xml:space="preserve"> P, Stewart L, PRISMA-P Group. Preferred reporting items for systematic review and meta-analysis protocols (PRISMA-P) 2015: elaboration and explanation. BMJ. </w:t>
      </w:r>
      <w:proofErr w:type="spellStart"/>
      <w:r w:rsidRPr="00324626">
        <w:rPr>
          <w:iCs/>
          <w:sz w:val="20"/>
        </w:rPr>
        <w:t>2015;</w:t>
      </w:r>
      <w:proofErr w:type="gramStart"/>
      <w:r w:rsidRPr="00324626">
        <w:rPr>
          <w:iCs/>
          <w:sz w:val="20"/>
        </w:rPr>
        <w:t>349:g</w:t>
      </w:r>
      <w:proofErr w:type="gramEnd"/>
      <w:r w:rsidRPr="00324626">
        <w:rPr>
          <w:iCs/>
          <w:sz w:val="20"/>
        </w:rPr>
        <w:t>7647</w:t>
      </w:r>
      <w:proofErr w:type="spellEnd"/>
      <w:r w:rsidRPr="00324626">
        <w:rPr>
          <w:iCs/>
          <w:sz w:val="20"/>
        </w:rPr>
        <w:t xml:space="preserve"> </w:t>
      </w:r>
      <w:proofErr w:type="spellStart"/>
      <w:r w:rsidRPr="00324626">
        <w:rPr>
          <w:iCs/>
          <w:sz w:val="20"/>
        </w:rPr>
        <w:t>doi</w:t>
      </w:r>
      <w:proofErr w:type="spellEnd"/>
      <w:r w:rsidRPr="00324626">
        <w:rPr>
          <w:iCs/>
          <w:sz w:val="20"/>
        </w:rPr>
        <w:t>: 10.1136/</w:t>
      </w:r>
      <w:proofErr w:type="spellStart"/>
      <w:r w:rsidRPr="00324626">
        <w:rPr>
          <w:iCs/>
          <w:sz w:val="20"/>
        </w:rPr>
        <w:t>bmj.g7647</w:t>
      </w:r>
      <w:proofErr w:type="spellEnd"/>
      <w:r w:rsidRPr="00324626">
        <w:rPr>
          <w:iCs/>
          <w:sz w:val="20"/>
        </w:rPr>
        <w:t xml:space="preserve"> (Published 2 January 2015)</w:t>
      </w:r>
    </w:p>
    <w:sectPr w:rsidR="00397C7B" w:rsidSect="005A6B86"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37CDD" w14:textId="77777777" w:rsidR="000C514C" w:rsidRDefault="000C514C" w:rsidP="004975DD">
      <w:pPr>
        <w:spacing w:line="240" w:lineRule="auto"/>
      </w:pPr>
      <w:r>
        <w:separator/>
      </w:r>
    </w:p>
  </w:endnote>
  <w:endnote w:type="continuationSeparator" w:id="0">
    <w:p w14:paraId="5C253AAE" w14:textId="77777777" w:rsidR="000C514C" w:rsidRDefault="000C514C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C3E79" w14:textId="77777777" w:rsidR="000C514C" w:rsidRDefault="000C514C" w:rsidP="004975DD">
      <w:pPr>
        <w:spacing w:line="240" w:lineRule="auto"/>
      </w:pPr>
      <w:r>
        <w:separator/>
      </w:r>
    </w:p>
  </w:footnote>
  <w:footnote w:type="continuationSeparator" w:id="0">
    <w:p w14:paraId="7270EFE9" w14:textId="77777777" w:rsidR="000C514C" w:rsidRDefault="000C514C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1A51981"/>
    <w:multiLevelType w:val="hybridMultilevel"/>
    <w:tmpl w:val="1BB42A3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EB1FAD"/>
    <w:multiLevelType w:val="multilevel"/>
    <w:tmpl w:val="DD34CDBE"/>
    <w:numStyleLink w:val="Tab"/>
  </w:abstractNum>
  <w:abstractNum w:abstractNumId="6" w15:restartNumberingAfterBreak="0">
    <w:nsid w:val="2A623996"/>
    <w:multiLevelType w:val="multilevel"/>
    <w:tmpl w:val="9EF0E7A6"/>
    <w:numStyleLink w:val="vid"/>
  </w:abstractNum>
  <w:abstractNum w:abstractNumId="7" w15:restartNumberingAfterBreak="0">
    <w:nsid w:val="2C5A46B2"/>
    <w:multiLevelType w:val="multilevel"/>
    <w:tmpl w:val="BBBCAD00"/>
    <w:numStyleLink w:val="data-supp"/>
  </w:abstractNum>
  <w:abstractNum w:abstractNumId="8" w15:restartNumberingAfterBreak="0">
    <w:nsid w:val="33365F72"/>
    <w:multiLevelType w:val="hybridMultilevel"/>
    <w:tmpl w:val="BD54D12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0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1" w15:restartNumberingAfterBreak="0">
    <w:nsid w:val="399B1FCD"/>
    <w:multiLevelType w:val="hybridMultilevel"/>
    <w:tmpl w:val="40A8C46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3" w15:restartNumberingAfterBreak="0">
    <w:nsid w:val="3D494CB4"/>
    <w:multiLevelType w:val="multilevel"/>
    <w:tmpl w:val="59187088"/>
    <w:numStyleLink w:val="Fig"/>
  </w:abstractNum>
  <w:abstractNum w:abstractNumId="14" w15:restartNumberingAfterBreak="0">
    <w:nsid w:val="50AE5D4C"/>
    <w:multiLevelType w:val="hybridMultilevel"/>
    <w:tmpl w:val="10EA36E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7" w15:restartNumberingAfterBreak="0">
    <w:nsid w:val="57355A44"/>
    <w:multiLevelType w:val="hybridMultilevel"/>
    <w:tmpl w:val="3694245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6A45C0"/>
    <w:multiLevelType w:val="hybridMultilevel"/>
    <w:tmpl w:val="1B12ED5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03053C"/>
    <w:multiLevelType w:val="hybridMultilevel"/>
    <w:tmpl w:val="E51279EA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612173"/>
    <w:multiLevelType w:val="multilevel"/>
    <w:tmpl w:val="488A68AE"/>
    <w:numStyleLink w:val="aud"/>
  </w:abstractNum>
  <w:abstractNum w:abstractNumId="21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2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3" w15:restartNumberingAfterBreak="0">
    <w:nsid w:val="7AD50656"/>
    <w:multiLevelType w:val="hybridMultilevel"/>
    <w:tmpl w:val="7E8AF600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649138089">
    <w:abstractNumId w:val="15"/>
  </w:num>
  <w:num w:numId="2" w16cid:durableId="1396392388">
    <w:abstractNumId w:val="12"/>
  </w:num>
  <w:num w:numId="3" w16cid:durableId="366681062">
    <w:abstractNumId w:val="21"/>
  </w:num>
  <w:num w:numId="4" w16cid:durableId="514222892">
    <w:abstractNumId w:val="2"/>
  </w:num>
  <w:num w:numId="5" w16cid:durableId="1472942537">
    <w:abstractNumId w:val="10"/>
  </w:num>
  <w:num w:numId="6" w16cid:durableId="1939629521">
    <w:abstractNumId w:val="5"/>
  </w:num>
  <w:num w:numId="7" w16cid:durableId="1726293863">
    <w:abstractNumId w:val="9"/>
  </w:num>
  <w:num w:numId="8" w16cid:durableId="335964142">
    <w:abstractNumId w:val="1"/>
  </w:num>
  <w:num w:numId="9" w16cid:durableId="1079794482">
    <w:abstractNumId w:val="3"/>
  </w:num>
  <w:num w:numId="10" w16cid:durableId="1936790435">
    <w:abstractNumId w:val="24"/>
  </w:num>
  <w:num w:numId="11" w16cid:durableId="619797303">
    <w:abstractNumId w:val="20"/>
  </w:num>
  <w:num w:numId="12" w16cid:durableId="1263031383">
    <w:abstractNumId w:val="16"/>
  </w:num>
  <w:num w:numId="13" w16cid:durableId="648899030">
    <w:abstractNumId w:val="13"/>
  </w:num>
  <w:num w:numId="14" w16cid:durableId="1970359615">
    <w:abstractNumId w:val="22"/>
  </w:num>
  <w:num w:numId="15" w16cid:durableId="241836738">
    <w:abstractNumId w:val="6"/>
  </w:num>
  <w:num w:numId="16" w16cid:durableId="104272564">
    <w:abstractNumId w:val="7"/>
  </w:num>
  <w:num w:numId="17" w16cid:durableId="113599440">
    <w:abstractNumId w:val="0"/>
  </w:num>
  <w:num w:numId="18" w16cid:durableId="1662810645">
    <w:abstractNumId w:val="14"/>
  </w:num>
  <w:num w:numId="19" w16cid:durableId="1715273897">
    <w:abstractNumId w:val="8"/>
  </w:num>
  <w:num w:numId="20" w16cid:durableId="197014002">
    <w:abstractNumId w:val="17"/>
  </w:num>
  <w:num w:numId="21" w16cid:durableId="1122113893">
    <w:abstractNumId w:val="23"/>
  </w:num>
  <w:num w:numId="22" w16cid:durableId="2056077321">
    <w:abstractNumId w:val="18"/>
  </w:num>
  <w:num w:numId="23" w16cid:durableId="1015763840">
    <w:abstractNumId w:val="11"/>
  </w:num>
  <w:num w:numId="24" w16cid:durableId="607740795">
    <w:abstractNumId w:val="19"/>
  </w:num>
  <w:num w:numId="25" w16cid:durableId="6850561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attachedTemplate r:id="rId1"/>
  <w:linkStyles/>
  <w:doNotTrackMoves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0M7C0tDAztjQ1NDNW0lEKTi0uzszPAykwNKgFALcURa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fdraf98xtxvteewfrpva0t2xeszxd0wpd5&quot;&gt;My EndNote Library&lt;record-ids&gt;&lt;item&gt;1326&lt;/item&gt;&lt;item&gt;1360&lt;/item&gt;&lt;item&gt;1364&lt;/item&gt;&lt;item&gt;1385&lt;/item&gt;&lt;item&gt;1543&lt;/item&gt;&lt;/record-ids&gt;&lt;/item&gt;&lt;/Libraries&gt;"/>
  </w:docVars>
  <w:rsids>
    <w:rsidRoot w:val="006570B1"/>
    <w:rsid w:val="00001FE5"/>
    <w:rsid w:val="000131D3"/>
    <w:rsid w:val="00045214"/>
    <w:rsid w:val="00056763"/>
    <w:rsid w:val="00060975"/>
    <w:rsid w:val="00063BD7"/>
    <w:rsid w:val="00067EEF"/>
    <w:rsid w:val="00074812"/>
    <w:rsid w:val="000926FA"/>
    <w:rsid w:val="000A435B"/>
    <w:rsid w:val="000A58E8"/>
    <w:rsid w:val="000C24A3"/>
    <w:rsid w:val="000C514C"/>
    <w:rsid w:val="000E7D70"/>
    <w:rsid w:val="000F3EC9"/>
    <w:rsid w:val="000F5418"/>
    <w:rsid w:val="00104DAF"/>
    <w:rsid w:val="001055FA"/>
    <w:rsid w:val="00112F6B"/>
    <w:rsid w:val="00113F39"/>
    <w:rsid w:val="0011722E"/>
    <w:rsid w:val="0012360C"/>
    <w:rsid w:val="00146244"/>
    <w:rsid w:val="001559FA"/>
    <w:rsid w:val="00171372"/>
    <w:rsid w:val="0017798B"/>
    <w:rsid w:val="001B0634"/>
    <w:rsid w:val="001F18C4"/>
    <w:rsid w:val="00210448"/>
    <w:rsid w:val="00227C76"/>
    <w:rsid w:val="00233928"/>
    <w:rsid w:val="0025498C"/>
    <w:rsid w:val="00267084"/>
    <w:rsid w:val="00270705"/>
    <w:rsid w:val="00297EC0"/>
    <w:rsid w:val="002A7886"/>
    <w:rsid w:val="002B3292"/>
    <w:rsid w:val="002C2714"/>
    <w:rsid w:val="002C37C8"/>
    <w:rsid w:val="002D0A70"/>
    <w:rsid w:val="002D43F6"/>
    <w:rsid w:val="00317C1D"/>
    <w:rsid w:val="00324626"/>
    <w:rsid w:val="00345431"/>
    <w:rsid w:val="00352437"/>
    <w:rsid w:val="00375BBC"/>
    <w:rsid w:val="00397C7B"/>
    <w:rsid w:val="003A5FCB"/>
    <w:rsid w:val="003E3215"/>
    <w:rsid w:val="003E5A03"/>
    <w:rsid w:val="00420306"/>
    <w:rsid w:val="00421B2F"/>
    <w:rsid w:val="004233D2"/>
    <w:rsid w:val="00433595"/>
    <w:rsid w:val="004349A2"/>
    <w:rsid w:val="004656B4"/>
    <w:rsid w:val="00482620"/>
    <w:rsid w:val="004975DD"/>
    <w:rsid w:val="004A735C"/>
    <w:rsid w:val="004E1F98"/>
    <w:rsid w:val="004E20DF"/>
    <w:rsid w:val="004F4297"/>
    <w:rsid w:val="004F68A4"/>
    <w:rsid w:val="00504169"/>
    <w:rsid w:val="00553C0E"/>
    <w:rsid w:val="005820CD"/>
    <w:rsid w:val="005A6B86"/>
    <w:rsid w:val="005B10CC"/>
    <w:rsid w:val="005C3DA9"/>
    <w:rsid w:val="005E2AC8"/>
    <w:rsid w:val="0060668F"/>
    <w:rsid w:val="00612470"/>
    <w:rsid w:val="00650CB7"/>
    <w:rsid w:val="006526E7"/>
    <w:rsid w:val="00655041"/>
    <w:rsid w:val="006570B1"/>
    <w:rsid w:val="00673B24"/>
    <w:rsid w:val="006B4020"/>
    <w:rsid w:val="006E28C3"/>
    <w:rsid w:val="006F47B6"/>
    <w:rsid w:val="00700743"/>
    <w:rsid w:val="007512B3"/>
    <w:rsid w:val="007A48D4"/>
    <w:rsid w:val="007A6850"/>
    <w:rsid w:val="007B0800"/>
    <w:rsid w:val="007C3035"/>
    <w:rsid w:val="007C4E0A"/>
    <w:rsid w:val="007D187F"/>
    <w:rsid w:val="007E136B"/>
    <w:rsid w:val="007E446F"/>
    <w:rsid w:val="007E5EAE"/>
    <w:rsid w:val="007F40EC"/>
    <w:rsid w:val="00800DCC"/>
    <w:rsid w:val="008222C5"/>
    <w:rsid w:val="0082738E"/>
    <w:rsid w:val="00837428"/>
    <w:rsid w:val="00841C7F"/>
    <w:rsid w:val="00856E76"/>
    <w:rsid w:val="00860D8B"/>
    <w:rsid w:val="0086184A"/>
    <w:rsid w:val="00865A86"/>
    <w:rsid w:val="008668BC"/>
    <w:rsid w:val="00892288"/>
    <w:rsid w:val="008D0E75"/>
    <w:rsid w:val="008D40E0"/>
    <w:rsid w:val="008E7E95"/>
    <w:rsid w:val="00905EB6"/>
    <w:rsid w:val="009205E2"/>
    <w:rsid w:val="00951819"/>
    <w:rsid w:val="00972C49"/>
    <w:rsid w:val="00975188"/>
    <w:rsid w:val="00996DC2"/>
    <w:rsid w:val="009A0E9F"/>
    <w:rsid w:val="009B2DB0"/>
    <w:rsid w:val="009E7D9E"/>
    <w:rsid w:val="00A156F6"/>
    <w:rsid w:val="00A53411"/>
    <w:rsid w:val="00A5790C"/>
    <w:rsid w:val="00A63A13"/>
    <w:rsid w:val="00A709E7"/>
    <w:rsid w:val="00A76E6B"/>
    <w:rsid w:val="00A93A70"/>
    <w:rsid w:val="00AB40B3"/>
    <w:rsid w:val="00B0342E"/>
    <w:rsid w:val="00B16813"/>
    <w:rsid w:val="00B2293F"/>
    <w:rsid w:val="00B22FF1"/>
    <w:rsid w:val="00B243E6"/>
    <w:rsid w:val="00B424AF"/>
    <w:rsid w:val="00B71987"/>
    <w:rsid w:val="00B93D26"/>
    <w:rsid w:val="00BB089C"/>
    <w:rsid w:val="00BD5C30"/>
    <w:rsid w:val="00BE1F4C"/>
    <w:rsid w:val="00BF6261"/>
    <w:rsid w:val="00C024AD"/>
    <w:rsid w:val="00C3020D"/>
    <w:rsid w:val="00C36B87"/>
    <w:rsid w:val="00C42765"/>
    <w:rsid w:val="00C44BAE"/>
    <w:rsid w:val="00C5703E"/>
    <w:rsid w:val="00C6194A"/>
    <w:rsid w:val="00C80993"/>
    <w:rsid w:val="00C87161"/>
    <w:rsid w:val="00CB1285"/>
    <w:rsid w:val="00CC76A7"/>
    <w:rsid w:val="00CD4B00"/>
    <w:rsid w:val="00CD5024"/>
    <w:rsid w:val="00CF6EBD"/>
    <w:rsid w:val="00D00DA1"/>
    <w:rsid w:val="00D34831"/>
    <w:rsid w:val="00D47ABD"/>
    <w:rsid w:val="00D5206C"/>
    <w:rsid w:val="00D818C2"/>
    <w:rsid w:val="00D901D1"/>
    <w:rsid w:val="00DA7619"/>
    <w:rsid w:val="00DC7E67"/>
    <w:rsid w:val="00DD109B"/>
    <w:rsid w:val="00DE2F07"/>
    <w:rsid w:val="00DE465C"/>
    <w:rsid w:val="00DF16AF"/>
    <w:rsid w:val="00DF512B"/>
    <w:rsid w:val="00E12A22"/>
    <w:rsid w:val="00E358EC"/>
    <w:rsid w:val="00E51EE4"/>
    <w:rsid w:val="00E81978"/>
    <w:rsid w:val="00E852CB"/>
    <w:rsid w:val="00E96F7B"/>
    <w:rsid w:val="00EB59F8"/>
    <w:rsid w:val="00F02AFA"/>
    <w:rsid w:val="00F245B7"/>
    <w:rsid w:val="00F27F95"/>
    <w:rsid w:val="00F575F5"/>
    <w:rsid w:val="00F704BD"/>
    <w:rsid w:val="00F83D52"/>
    <w:rsid w:val="00F9200C"/>
    <w:rsid w:val="00FA04FB"/>
    <w:rsid w:val="00FC5545"/>
    <w:rsid w:val="00FF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DD0CC3"/>
  <w15:chartTrackingRefBased/>
  <w15:docId w15:val="{FCBCA2FF-3649-420D-96E9-654A7DDC3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  <w:lang w:val="x-none"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  <w:lang w:val="x-none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  <w:lang w:val="x-none"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  <w:lang w:val="x-none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  <w:lang w:val="x-none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  <w:lang w:val="x-none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  <w:lang w:val="x-none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eastAsia="MS Mincho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  <w:lang w:val="x-none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/>
      <w:sz w:val="20"/>
      <w:lang w:val="en-CA" w:eastAsia="x-none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  <w:lang w:val="x-none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  <w:lang w:val="x-none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  <w:lang w:val="x-none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  <w:lang w:val="x-none"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rsid w:val="00837428"/>
    <w:rPr>
      <w:color w:val="0000FF"/>
      <w:vertAlign w:val="superscript"/>
    </w:rPr>
  </w:style>
  <w:style w:type="character" w:customStyle="1" w:styleId="email">
    <w:name w:val="emai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  <w:lang w:val="x-none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  <w:rPr>
      <w:lang w:val="x-none"/>
    </w:rPr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/>
      <w:sz w:val="20"/>
      <w:lang w:val="x-none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3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  <w:style w:type="table" w:styleId="GridTable2-Accent5">
    <w:name w:val="Grid Table 2 Accent 5"/>
    <w:basedOn w:val="TableNormal"/>
    <w:uiPriority w:val="47"/>
    <w:rsid w:val="00FC5545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3020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3020D"/>
    <w:rPr>
      <w:rFonts w:ascii="Times New Roman" w:eastAsia="Times New Roman" w:hAnsi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3020D"/>
    <w:pPr>
      <w:spacing w:line="240" w:lineRule="exact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C3020D"/>
    <w:rPr>
      <w:rFonts w:ascii="Times New Roman" w:eastAsia="Times New Roman" w:hAnsi="Times New Roman"/>
      <w:noProof/>
      <w:sz w:val="24"/>
      <w:lang w:val="en-US" w:eastAsia="en-US"/>
    </w:rPr>
  </w:style>
  <w:style w:type="character" w:styleId="UnresolvedMention">
    <w:name w:val="Unresolved Mention"/>
    <w:uiPriority w:val="99"/>
    <w:semiHidden/>
    <w:unhideWhenUsed/>
    <w:rsid w:val="00C302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4D85E40FB8E40BBC7AFC250EE3BD9" ma:contentTypeVersion="14" ma:contentTypeDescription="Create a new document." ma:contentTypeScope="" ma:versionID="42b52db122086ea10463456fd8d6837f">
  <xsd:schema xmlns:xsd="http://www.w3.org/2001/XMLSchema" xmlns:xs="http://www.w3.org/2001/XMLSchema" xmlns:p="http://schemas.microsoft.com/office/2006/metadata/properties" xmlns:ns3="034b408d-a8e8-4e96-bc73-572caf1e84b3" xmlns:ns4="88b50822-786d-4ab9-9157-d2f7fb45ab99" targetNamespace="http://schemas.microsoft.com/office/2006/metadata/properties" ma:root="true" ma:fieldsID="8f484156b5b5b9ed7649fff8cf894535" ns3:_="" ns4:_="">
    <xsd:import namespace="034b408d-a8e8-4e96-bc73-572caf1e84b3"/>
    <xsd:import namespace="88b50822-786d-4ab9-9157-d2f7fb45ab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4b408d-a8e8-4e96-bc73-572caf1e84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b50822-786d-4ab9-9157-d2f7fb45ab9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BB1317A-8F08-4478-9591-89ACC933316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DB24A1C-9DFD-47F9-AF59-2C3CB49AEC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4b408d-a8e8-4e96-bc73-572caf1e84b3"/>
    <ds:schemaRef ds:uri="88b50822-786d-4ab9-9157-d2f7fb45ab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95A0BA-D891-4E43-A854-E7451F4648E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4EBAFAB-8C1F-490F-88B1-0AF977E1F13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gcotton\appdata\roaming\microsoft\templates\BMJ Templates\articleNLM.dot</Template>
  <TotalTime>8</TotalTime>
  <Pages>2</Pages>
  <Words>692</Words>
  <Characters>3948</Characters>
  <Application>Microsoft Office Word</Application>
  <DocSecurity>0</DocSecurity>
  <Lines>32</Lines>
  <Paragraphs>9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OHRI</Company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JMIR copyediting</cp:lastModifiedBy>
  <cp:revision>18</cp:revision>
  <cp:lastPrinted>2022-12-05T04:54:00Z</cp:lastPrinted>
  <dcterms:created xsi:type="dcterms:W3CDTF">2022-12-05T04:49:00Z</dcterms:created>
  <dcterms:modified xsi:type="dcterms:W3CDTF">2023-10-03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13e841e654258ccfc9d7e3d0d615476d7b48a4039070f0dd985f4a7c537123</vt:lpwstr>
  </property>
  <property fmtid="{D5CDD505-2E9C-101B-9397-08002B2CF9AE}" pid="3" name="ContentTypeId">
    <vt:lpwstr>0x0101001864D85E40FB8E40BBC7AFC250EE3BD9</vt:lpwstr>
  </property>
</Properties>
</file>